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BCD8A" w14:textId="26691E32" w:rsidR="001265C3" w:rsidRPr="00CB2B63" w:rsidRDefault="001265C3" w:rsidP="001265C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2B63">
        <w:rPr>
          <w:rFonts w:ascii="Times New Roman" w:hAnsi="Times New Roman" w:cs="Times New Roman"/>
          <w:b/>
          <w:bCs/>
          <w:sz w:val="24"/>
          <w:szCs w:val="24"/>
          <w:lang w:val="en-US"/>
        </w:rPr>
        <w:t>Fully automated Bayesian analysis for quantifying the extent and distribution of pulmonary perfusion changes on CT pulmonary angiography in CTEPH</w:t>
      </w:r>
    </w:p>
    <w:p w14:paraId="0A4C1382" w14:textId="1E846322" w:rsidR="001265C3" w:rsidRPr="00CB2B63" w:rsidRDefault="001265C3" w:rsidP="001265C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2B63">
        <w:rPr>
          <w:rFonts w:ascii="Times New Roman" w:hAnsi="Times New Roman" w:cs="Times New Roman"/>
          <w:sz w:val="24"/>
          <w:szCs w:val="24"/>
          <w:lang w:val="en-US"/>
        </w:rPr>
        <w:t>ELECTRONIC SUPPLEMENTARY MATERIAL</w:t>
      </w:r>
    </w:p>
    <w:p w14:paraId="2934EEA7" w14:textId="77777777" w:rsidR="001265C3" w:rsidRPr="00CB2B63" w:rsidRDefault="001265C3" w:rsidP="001139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710410" w14:textId="77777777" w:rsidR="001265C3" w:rsidRPr="00CB2B63" w:rsidRDefault="001265C3" w:rsidP="001139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FF7265" w14:textId="6EB43563" w:rsidR="00113952" w:rsidRPr="00CB2B63" w:rsidRDefault="00B15B7E" w:rsidP="001139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2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Table 1. </w:t>
      </w:r>
      <w:r w:rsidRPr="00CB2B63">
        <w:rPr>
          <w:rFonts w:ascii="Times New Roman" w:hAnsi="Times New Roman" w:cs="Times New Roman"/>
          <w:sz w:val="24"/>
          <w:szCs w:val="24"/>
          <w:lang w:val="en-US"/>
        </w:rPr>
        <w:t>Patient comorbidities.</w:t>
      </w:r>
    </w:p>
    <w:tbl>
      <w:tblPr>
        <w:tblStyle w:val="Mkatabulky"/>
        <w:tblW w:w="8227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843"/>
        <w:gridCol w:w="1564"/>
      </w:tblGrid>
      <w:tr w:rsidR="003C2AFF" w:rsidRPr="009009F3" w14:paraId="15DFD8A2" w14:textId="4E4F5E67" w:rsidTr="003C2AFF">
        <w:trPr>
          <w:trHeight w:val="300"/>
        </w:trPr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1D452AE" w14:textId="77777777" w:rsidR="003C2AFF" w:rsidRPr="009009F3" w:rsidRDefault="003C2AFF" w:rsidP="00375722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9748359" w14:textId="386BC375" w:rsidR="003C2AFF" w:rsidRPr="009009F3" w:rsidRDefault="003C2AFF" w:rsidP="00375722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Number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8" w:space="0" w:color="auto"/>
            </w:tcBorders>
          </w:tcPr>
          <w:p w14:paraId="55E5630B" w14:textId="01C2BA75" w:rsidR="003C2AFF" w:rsidRPr="009009F3" w:rsidRDefault="003C2AFF" w:rsidP="00375722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Percent</w:t>
            </w:r>
          </w:p>
        </w:tc>
      </w:tr>
      <w:tr w:rsidR="00C75045" w:rsidRPr="009009F3" w14:paraId="02E25BD0" w14:textId="7462E6D6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  <w:hideMark/>
          </w:tcPr>
          <w:p w14:paraId="1D90D0D9" w14:textId="6135CFBA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Pacemaker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hideMark/>
          </w:tcPr>
          <w:p w14:paraId="57A8D438" w14:textId="40C7B12A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564" w:type="dxa"/>
          </w:tcPr>
          <w:p w14:paraId="113E9070" w14:textId="45D74877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4 %</w:t>
            </w:r>
          </w:p>
        </w:tc>
      </w:tr>
      <w:tr w:rsidR="00C75045" w:rsidRPr="009009F3" w14:paraId="50FD7ADE" w14:textId="2837D35C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  <w:hideMark/>
          </w:tcPr>
          <w:p w14:paraId="40E8EA84" w14:textId="77EB5BCB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Chronic obstructive lung diseas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hideMark/>
          </w:tcPr>
          <w:p w14:paraId="4279AD63" w14:textId="4FA6CBEA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1564" w:type="dxa"/>
          </w:tcPr>
          <w:p w14:paraId="00B42C85" w14:textId="00C36633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25 %</w:t>
            </w:r>
          </w:p>
        </w:tc>
      </w:tr>
      <w:tr w:rsidR="00C75045" w:rsidRPr="009009F3" w14:paraId="5D453DF7" w14:textId="1B1C915B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  <w:hideMark/>
          </w:tcPr>
          <w:p w14:paraId="4076B62C" w14:textId="77E4845E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Asthm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hideMark/>
          </w:tcPr>
          <w:p w14:paraId="25378064" w14:textId="4B462557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1564" w:type="dxa"/>
          </w:tcPr>
          <w:p w14:paraId="32011BE3" w14:textId="6B039400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0 %</w:t>
            </w:r>
          </w:p>
        </w:tc>
      </w:tr>
      <w:tr w:rsidR="00C75045" w:rsidRPr="009009F3" w14:paraId="2B9DD80E" w14:textId="6F97B1E9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729F262B" w14:textId="6E05371B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Atrial fibrillatio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5E883D20" w14:textId="3A1EEDD7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1564" w:type="dxa"/>
          </w:tcPr>
          <w:p w14:paraId="2991230E" w14:textId="723CF815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21 %</w:t>
            </w:r>
          </w:p>
        </w:tc>
      </w:tr>
      <w:tr w:rsidR="00C75045" w:rsidRPr="009009F3" w14:paraId="2BCD46B0" w14:textId="3FFAA56E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71B55FBD" w14:textId="163B96E2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Atrial flutter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5626DBDB" w14:textId="071823A9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564" w:type="dxa"/>
          </w:tcPr>
          <w:p w14:paraId="0DA94288" w14:textId="0F79BFEC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8 %</w:t>
            </w:r>
          </w:p>
        </w:tc>
      </w:tr>
      <w:tr w:rsidR="00C75045" w:rsidRPr="009009F3" w14:paraId="0FB91BF3" w14:textId="316A1F84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00B11FD6" w14:textId="234DB675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Ischemic heart disas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261F096B" w14:textId="743A4661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564" w:type="dxa"/>
          </w:tcPr>
          <w:p w14:paraId="4F47E910" w14:textId="26B0F88B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17 %</w:t>
            </w:r>
          </w:p>
        </w:tc>
      </w:tr>
      <w:tr w:rsidR="00C75045" w:rsidRPr="009009F3" w14:paraId="7C16FE5A" w14:textId="14C4EA0D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11BBF9E7" w14:textId="51601829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Strok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736EC8B7" w14:textId="4836A0B4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564" w:type="dxa"/>
          </w:tcPr>
          <w:p w14:paraId="6153A307" w14:textId="02606F05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8 %</w:t>
            </w:r>
          </w:p>
        </w:tc>
      </w:tr>
      <w:tr w:rsidR="00C75045" w:rsidRPr="009009F3" w14:paraId="6B474D10" w14:textId="60A2271F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68F298CF" w14:textId="238A100F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Hypertensio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3DDD3BAE" w14:textId="71417BE8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1564" w:type="dxa"/>
          </w:tcPr>
          <w:p w14:paraId="47C3B976" w14:textId="4C895602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54 %</w:t>
            </w:r>
          </w:p>
        </w:tc>
      </w:tr>
      <w:tr w:rsidR="00C75045" w:rsidRPr="009009F3" w14:paraId="3DA587AC" w14:textId="3AAEBE9B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575D8065" w14:textId="25AF1A81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Diabetes mellitus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39138A18" w14:textId="550FF784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564" w:type="dxa"/>
          </w:tcPr>
          <w:p w14:paraId="5CD318DF" w14:textId="0B556407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17 %</w:t>
            </w:r>
          </w:p>
        </w:tc>
      </w:tr>
      <w:tr w:rsidR="00C75045" w:rsidRPr="009009F3" w14:paraId="631891E9" w14:textId="296E17AD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6F883674" w14:textId="7759606F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Peripheral arterial diseas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579DFDA5" w14:textId="599A0110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564" w:type="dxa"/>
          </w:tcPr>
          <w:p w14:paraId="7F8F1A91" w14:textId="091516D7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10 %</w:t>
            </w:r>
          </w:p>
        </w:tc>
      </w:tr>
      <w:tr w:rsidR="00C75045" w:rsidRPr="009009F3" w14:paraId="6370A3F8" w14:textId="2FFB1AE6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5EB86282" w14:textId="5D987F8B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Ex-smoker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62A80910" w14:textId="4A243C5A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1564" w:type="dxa"/>
          </w:tcPr>
          <w:p w14:paraId="4F43A486" w14:textId="452DC7C1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44 %</w:t>
            </w:r>
          </w:p>
        </w:tc>
      </w:tr>
      <w:tr w:rsidR="00C75045" w:rsidRPr="009009F3" w14:paraId="00D27523" w14:textId="710B80A5" w:rsidTr="003C2AFF">
        <w:trPr>
          <w:trHeight w:val="300"/>
        </w:trPr>
        <w:tc>
          <w:tcPr>
            <w:tcW w:w="4820" w:type="dxa"/>
            <w:noWrap/>
            <w:tcMar>
              <w:left w:w="57" w:type="dxa"/>
              <w:right w:w="57" w:type="dxa"/>
            </w:tcMar>
          </w:tcPr>
          <w:p w14:paraId="2A0C9FA5" w14:textId="73C7069A" w:rsidR="00C75045" w:rsidRPr="009009F3" w:rsidRDefault="00C75045" w:rsidP="00C75045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Smoker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41554F5D" w14:textId="4EC680EC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564" w:type="dxa"/>
          </w:tcPr>
          <w:p w14:paraId="61531D38" w14:textId="41C31A76" w:rsidR="00C75045" w:rsidRPr="009009F3" w:rsidRDefault="00C75045" w:rsidP="00C75045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sz w:val="24"/>
                <w:szCs w:val="24"/>
              </w:rPr>
              <w:t>6 %</w:t>
            </w:r>
          </w:p>
        </w:tc>
      </w:tr>
    </w:tbl>
    <w:p w14:paraId="4507E408" w14:textId="1E79F78B" w:rsidR="001265C3" w:rsidRPr="009009F3" w:rsidRDefault="003C2AFF" w:rsidP="003757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81A62E4" w14:textId="77777777" w:rsidR="001265C3" w:rsidRPr="009009F3" w:rsidRDefault="001265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EABBC6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. Table 2.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 xml:space="preserve"> Parameters scored or measured on CTPA.</w:t>
      </w:r>
    </w:p>
    <w:tbl>
      <w:tblPr>
        <w:tblStyle w:val="Mkatabulky"/>
        <w:tblW w:w="8931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686"/>
      </w:tblGrid>
      <w:tr w:rsidR="001265C3" w:rsidRPr="009009F3" w14:paraId="69420F78" w14:textId="77777777" w:rsidTr="00B516AB">
        <w:trPr>
          <w:trHeight w:val="300"/>
        </w:trPr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6327165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Variabl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835210F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  <w:t>Value</w:t>
            </w:r>
          </w:p>
        </w:tc>
      </w:tr>
      <w:tr w:rsidR="001265C3" w:rsidRPr="009009F3" w14:paraId="30BEF898" w14:textId="77777777" w:rsidTr="00B516AB">
        <w:trPr>
          <w:trHeight w:val="300"/>
        </w:trPr>
        <w:tc>
          <w:tcPr>
            <w:tcW w:w="5245" w:type="dxa"/>
            <w:tcBorders>
              <w:top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6585253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aic perfusion (0-3)</w:t>
            </w: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noWrap/>
            <w:tcMar>
              <w:left w:w="57" w:type="dxa"/>
              <w:right w:w="57" w:type="dxa"/>
            </w:tcMar>
            <w:vAlign w:val="bottom"/>
            <w:hideMark/>
          </w:tcPr>
          <w:p w14:paraId="255B0AED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IQR 2.0-3.0)</w:t>
            </w:r>
          </w:p>
        </w:tc>
      </w:tr>
      <w:tr w:rsidR="001265C3" w:rsidRPr="009009F3" w14:paraId="7175076A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53B889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usion centralization (0-3)</w:t>
            </w: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DB2708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IQR 1.0-2.8)</w:t>
            </w:r>
          </w:p>
        </w:tc>
      </w:tr>
      <w:tr w:rsidR="001265C3" w:rsidRPr="009009F3" w14:paraId="382E576B" w14:textId="77777777" w:rsidTr="00B516AB">
        <w:trPr>
          <w:trHeight w:val="300"/>
        </w:trPr>
        <w:tc>
          <w:tcPr>
            <w:tcW w:w="5245" w:type="dxa"/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AA5F7A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distribution of perfusion defects (0-3)</w:t>
            </w: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86" w:type="dxa"/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1D896F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±0.9</w:t>
            </w:r>
          </w:p>
        </w:tc>
      </w:tr>
      <w:tr w:rsidR="001265C3" w:rsidRPr="009009F3" w14:paraId="13245DA5" w14:textId="77777777" w:rsidTr="00B516AB">
        <w:trPr>
          <w:trHeight w:val="300"/>
        </w:trPr>
        <w:tc>
          <w:tcPr>
            <w:tcW w:w="5245" w:type="dxa"/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DC7385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pleural perfusion deficit (0-3)</w:t>
            </w: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86" w:type="dxa"/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489260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±0.9</w:t>
            </w:r>
          </w:p>
        </w:tc>
      </w:tr>
      <w:tr w:rsidR="001265C3" w:rsidRPr="009009F3" w14:paraId="4974DD1C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2944A7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 diameter (mm)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3B9FF8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 (IQR 30.0-36.0)</w:t>
            </w:r>
          </w:p>
        </w:tc>
      </w:tr>
      <w:tr w:rsidR="001265C3" w:rsidRPr="009009F3" w14:paraId="7C199249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536A38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 diameter BSA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1EA129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 (IQR 14.9-18.6)</w:t>
            </w:r>
          </w:p>
        </w:tc>
      </w:tr>
      <w:tr w:rsidR="001265C3" w:rsidRPr="009009F3" w14:paraId="5808B340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0DE60A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 diameter (mm)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3F00A6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 (IQR 30.0-35.0)</w:t>
            </w:r>
          </w:p>
        </w:tc>
      </w:tr>
      <w:tr w:rsidR="001265C3" w:rsidRPr="009009F3" w14:paraId="58D7F3AB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D17B02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 diameter BSA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68F6FB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±2.8</w:t>
            </w:r>
          </w:p>
        </w:tc>
      </w:tr>
      <w:tr w:rsidR="001265C3" w:rsidRPr="009009F3" w14:paraId="51AF37CC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ABC3F4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 to AO diameter ratio 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8969DE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±0.2</w:t>
            </w:r>
          </w:p>
        </w:tc>
      </w:tr>
      <w:tr w:rsidR="001265C3" w:rsidRPr="009009F3" w14:paraId="54D95569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FC7842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diameter (mm)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9E4C12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±9.9</w:t>
            </w:r>
          </w:p>
        </w:tc>
      </w:tr>
      <w:tr w:rsidR="001265C3" w:rsidRPr="009009F3" w14:paraId="3812175C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AE7530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 diameter BSA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D27653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±5.6</w:t>
            </w:r>
          </w:p>
        </w:tc>
      </w:tr>
      <w:tr w:rsidR="001265C3" w:rsidRPr="009009F3" w14:paraId="1FF2E68D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16E9A8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 area (cm</w:t>
            </w: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0EA593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(IQR 21.0-34.0)</w:t>
            </w:r>
          </w:p>
        </w:tc>
      </w:tr>
      <w:tr w:rsidR="001265C3" w:rsidRPr="009009F3" w14:paraId="359B818B" w14:textId="77777777" w:rsidTr="00B516AB">
        <w:trPr>
          <w:trHeight w:val="300"/>
        </w:trPr>
        <w:tc>
          <w:tcPr>
            <w:tcW w:w="5245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83634C" w14:textId="77777777" w:rsidR="001265C3" w:rsidRPr="009009F3" w:rsidRDefault="001265C3" w:rsidP="00B516AB">
            <w:pPr>
              <w:spacing w:line="40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 area BSA</w:t>
            </w:r>
          </w:p>
        </w:tc>
        <w:tc>
          <w:tcPr>
            <w:tcW w:w="3686" w:type="dxa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853DA9" w14:textId="77777777" w:rsidR="001265C3" w:rsidRPr="009009F3" w:rsidRDefault="001265C3" w:rsidP="00B516AB">
            <w:pPr>
              <w:spacing w:line="40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cs-CZ"/>
              </w:rPr>
            </w:pPr>
            <w:r w:rsidRPr="0090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(IQR 11.0-19.0)</w:t>
            </w:r>
          </w:p>
        </w:tc>
      </w:tr>
    </w:tbl>
    <w:p w14:paraId="29C582CC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rFonts w:ascii="Times New Roman" w:hAnsi="Times New Roman" w:cs="Times New Roman"/>
          <w:sz w:val="24"/>
          <w:szCs w:val="24"/>
          <w:lang w:val="en-US"/>
        </w:rPr>
        <w:t>Values presented as mean</w:t>
      </w:r>
      <w:r w:rsidRPr="009009F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cs-CZ"/>
        </w:rPr>
        <w:t>±standard deviation or median (IQR) according to their distribution.</w:t>
      </w:r>
    </w:p>
    <w:p w14:paraId="193782A9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rFonts w:ascii="Times New Roman" w:hAnsi="Times New Roman" w:cs="Times New Roman"/>
          <w:sz w:val="24"/>
          <w:szCs w:val="24"/>
          <w:lang w:val="en-US"/>
        </w:rPr>
        <w:t>IQR, interquartile range; BSA, body surface area; AA, ascending aorta; PA, pulmonary artery; RV, right ventricle; RA, right atrium.</w:t>
      </w:r>
    </w:p>
    <w:p w14:paraId="043D2B72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1265C3" w:rsidRPr="009009F3" w:rsidSect="00375722">
          <w:pgSz w:w="11906" w:h="16838"/>
          <w:pgMar w:top="993" w:right="1417" w:bottom="993" w:left="1417" w:header="708" w:footer="708" w:gutter="0"/>
          <w:cols w:space="708"/>
          <w:docGrid w:linePitch="360"/>
        </w:sectPr>
      </w:pPr>
      <w:r w:rsidRPr="009009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>0=absent, 1= rather absent, 2=rather present, 3=present</w:t>
      </w:r>
    </w:p>
    <w:p w14:paraId="031A90E6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. Table 3.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 xml:space="preserve"> Cross-correlation matrix showing Spearman’s (</w:t>
      </w:r>
      <w:r w:rsidRPr="009009F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</w:rPr>
        <w:t>ρ)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s (-1 to 1) and p values (values below 0.0042 are considered significant).</w:t>
      </w:r>
    </w:p>
    <w:tbl>
      <w:tblPr>
        <w:tblW w:w="1481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5"/>
        <w:gridCol w:w="519"/>
        <w:gridCol w:w="602"/>
        <w:gridCol w:w="482"/>
        <w:gridCol w:w="592"/>
        <w:gridCol w:w="485"/>
        <w:gridCol w:w="596"/>
        <w:gridCol w:w="471"/>
        <w:gridCol w:w="436"/>
        <w:gridCol w:w="497"/>
        <w:gridCol w:w="419"/>
        <w:gridCol w:w="567"/>
        <w:gridCol w:w="567"/>
        <w:gridCol w:w="473"/>
        <w:gridCol w:w="425"/>
        <w:gridCol w:w="385"/>
        <w:gridCol w:w="503"/>
        <w:gridCol w:w="420"/>
        <w:gridCol w:w="495"/>
        <w:gridCol w:w="425"/>
        <w:gridCol w:w="494"/>
        <w:gridCol w:w="466"/>
        <w:gridCol w:w="491"/>
        <w:gridCol w:w="419"/>
        <w:gridCol w:w="490"/>
        <w:gridCol w:w="616"/>
        <w:gridCol w:w="476"/>
        <w:gridCol w:w="588"/>
      </w:tblGrid>
      <w:tr w:rsidR="001265C3" w:rsidRPr="009009F3" w14:paraId="31E50660" w14:textId="77777777" w:rsidTr="001265C3">
        <w:trPr>
          <w:trHeight w:val="300"/>
        </w:trPr>
        <w:tc>
          <w:tcPr>
            <w:tcW w:w="141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885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alculated parameters</w:t>
            </w:r>
          </w:p>
        </w:tc>
        <w:tc>
          <w:tcPr>
            <w:tcW w:w="1121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C4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Mosaic perfusion</w:t>
            </w:r>
          </w:p>
        </w:tc>
        <w:tc>
          <w:tcPr>
            <w:tcW w:w="1074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97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erfusion centralisation</w:t>
            </w:r>
          </w:p>
        </w:tc>
        <w:tc>
          <w:tcPr>
            <w:tcW w:w="1081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F8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erfusion distribution</w:t>
            </w:r>
          </w:p>
        </w:tc>
        <w:tc>
          <w:tcPr>
            <w:tcW w:w="90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31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ubpleural defects</w:t>
            </w:r>
          </w:p>
        </w:tc>
        <w:tc>
          <w:tcPr>
            <w:tcW w:w="916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4D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A to AO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EE1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RV diameter</w:t>
            </w:r>
          </w:p>
        </w:tc>
        <w:tc>
          <w:tcPr>
            <w:tcW w:w="89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8F7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RA area</w:t>
            </w:r>
          </w:p>
        </w:tc>
        <w:tc>
          <w:tcPr>
            <w:tcW w:w="385" w:type="dxa"/>
            <w:tcBorders>
              <w:top w:val="single" w:sz="18" w:space="0" w:color="auto"/>
              <w:left w:val="nil"/>
              <w:right w:val="nil"/>
            </w:tcBorders>
          </w:tcPr>
          <w:p w14:paraId="7577FE7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C4E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6MWD</w:t>
            </w:r>
          </w:p>
        </w:tc>
        <w:tc>
          <w:tcPr>
            <w:tcW w:w="92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5E8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roBNP</w:t>
            </w:r>
          </w:p>
        </w:tc>
        <w:tc>
          <w:tcPr>
            <w:tcW w:w="96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E9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AMP</w:t>
            </w:r>
          </w:p>
        </w:tc>
        <w:tc>
          <w:tcPr>
            <w:tcW w:w="91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915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CWP</w:t>
            </w:r>
          </w:p>
        </w:tc>
        <w:tc>
          <w:tcPr>
            <w:tcW w:w="1106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A3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VR</w:t>
            </w:r>
          </w:p>
        </w:tc>
        <w:tc>
          <w:tcPr>
            <w:tcW w:w="1064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48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vO2</w:t>
            </w:r>
          </w:p>
        </w:tc>
      </w:tr>
      <w:tr w:rsidR="001265C3" w:rsidRPr="009009F3" w14:paraId="6972C0B8" w14:textId="77777777" w:rsidTr="001265C3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5EBA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D4D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430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28B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741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536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0B6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553B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A9D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4C0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03C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DFC1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5EB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397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C0D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8BE81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228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780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55F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ECF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2EC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663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76D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0F2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6C9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B3E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1B0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ρ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B64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</w:t>
            </w:r>
          </w:p>
        </w:tc>
      </w:tr>
      <w:tr w:rsidR="001265C3" w:rsidRPr="009009F3" w14:paraId="5C06CB93" w14:textId="77777777" w:rsidTr="001265C3">
        <w:trPr>
          <w:trHeight w:val="300"/>
        </w:trPr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781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Hyperemic %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8F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A2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B9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04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0A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78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CA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B3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21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05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33C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D3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5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BA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18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7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3D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3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B3A0D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745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95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00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90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D8F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D43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792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1B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069</w:t>
            </w:r>
          </w:p>
        </w:tc>
        <w:tc>
          <w:tcPr>
            <w:tcW w:w="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6E2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633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AE7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92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150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888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D06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91</w:t>
            </w:r>
          </w:p>
        </w:tc>
      </w:tr>
      <w:tr w:rsidR="001265C3" w:rsidRPr="009009F3" w14:paraId="2783016D" w14:textId="77777777" w:rsidTr="001265C3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869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Normal 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E1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5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9A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2E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4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68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33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4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F2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151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9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B36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72C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1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C3E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5E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458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8BD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AA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12ADB61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82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B8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79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4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DC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D0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4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B73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29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07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5E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EB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5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D1C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453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35F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</w:tr>
      <w:tr w:rsidR="001265C3" w:rsidRPr="009009F3" w14:paraId="1D0F48B9" w14:textId="77777777" w:rsidTr="001265C3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6B04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Hypoperfused %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700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059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F5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CF9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A86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A4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EE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D0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2B5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40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41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D40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823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70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F8BF9C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5A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1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3F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618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8E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5AB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CFD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F8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ACC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C5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0D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7D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A49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</w:tr>
      <w:tr w:rsidR="001265C3" w:rsidRPr="009009F3" w14:paraId="70EA6407" w14:textId="77777777" w:rsidTr="001265C3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967B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Entropy hyperemic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CC2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AC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FA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1F3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6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52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6FC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CC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9DC372" wp14:editId="7B5FD7A2">
                      <wp:simplePos x="0" y="0"/>
                      <wp:positionH relativeFrom="column">
                        <wp:posOffset>-6746875</wp:posOffset>
                      </wp:positionH>
                      <wp:positionV relativeFrom="paragraph">
                        <wp:posOffset>-3596005</wp:posOffset>
                      </wp:positionV>
                      <wp:extent cx="5067300" cy="285750"/>
                      <wp:effectExtent l="0" t="0" r="19050" b="19050"/>
                      <wp:wrapNone/>
                      <wp:docPr id="104268545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673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794A016" w14:textId="77777777" w:rsidR="001265C3" w:rsidRDefault="001265C3" w:rsidP="001265C3">
                                  <w:pPr>
                                    <w:jc w:val="center"/>
                                  </w:pPr>
                                  <w:r>
                                    <w:t>Parameters obtained from CTP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9DC37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531.25pt;margin-top:-283.15pt;width:399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PZNgIAAHwEAAAOAAAAZHJzL2Uyb0RvYy54bWysVEtv2zAMvg/YfxB0X+ykebRGnCJLkWFA&#10;0BZIh54VWYqNyaImKbGzXz9KcR5tdxp2kUmR+kh+JD29b2tF9sK6CnRO+72UEqE5FJXe5vTHy/LL&#10;LSXOM10wBVrk9CAcvZ99/jRtTCYGUIIqhCUIol3WmJyW3pssSRwvRc1cD4zQaJRga+ZRtduksKxB&#10;9FolgzQdJw3Ywljgwjm8fTga6SziSym4f5LSCU9UTjE3H08bz004k9mUZVvLTFnxLg32D1nUrNIY&#10;9Az1wDwjO1t9gKorbsGB9D0OdQJSVlzEGrCafvqumnXJjIi1IDnOnGly/w+WP+7X5tkS336FFhsY&#10;CGmMyxxehnpaaevwxUwJ2pHCw5k20XrC8XKUjic3KZo42ga3o8ko8ppcXhvr/DcBNQlCTi22JbLF&#10;9ivnMSK6nlxCMAeqKpaVUlEJoyAWypI9wyYqH3PEF2+8lCZNTsc3GPoDQoA+v98oxn+GKt8ioKY0&#10;Xl5qD5JvN21HyAaKA/Jk4ThCzvBlhbgr5vwzszgzWD/ugX/CQyrAZKCTKCnB/v7bffDHVqKVkgZn&#10;MKfu145ZQYn6rrHJd/3hMAxtVIajyQAVe23ZXFv0rl4AMtTHjTM8isHfq5MoLdSvuC7zEBVNTHOM&#10;nVN/Ehf+uBm4blzM59EJx9Qwv9JrwwN0IDfw+dK+Mmu6fnqchEc4TSvL3rX16BteapjvPMgq9jwQ&#10;fGS14x1HPLalW8ewQ9d69Lr8NGZ/AAAA//8DAFBLAwQUAAYACAAAACEAwo4G3+EAAAAQAQAADwAA&#10;AGRycy9kb3ducmV2LnhtbEyPwU7DMBBE70j8g7VI3FInKbVCiFMBKlw4URBnN3Zti9iObDcNf8/2&#10;BLfdmdHs2267uJHMKiYbPIdqVQJRfgjSes3h8+OlaICkLLwUY/CKw49KsO2vrzrRynD272reZ02w&#10;xKdWcDA5Ty2laTDKibQKk/LoHUN0IuMaNZVRnLHcjbQuS0adsB4vGDGpZ6OG7/3Jcdg96Xs9NCKa&#10;XSOtnZev45t+5fz2Znl8AJLVkv/CcMFHdOiR6RBOXiYyciiqktUbDOO4YWwNBENFze5QO1y0uloD&#10;7Tv6/5H+FwAA//8DAFBLAQItABQABgAIAAAAIQC2gziS/gAAAOEBAAATAAAAAAAAAAAAAAAAAAAA&#10;AABbQ29udGVudF9UeXBlc10ueG1sUEsBAi0AFAAGAAgAAAAhADj9If/WAAAAlAEAAAsAAAAAAAAA&#10;AAAAAAAALwEAAF9yZWxzLy5yZWxzUEsBAi0AFAAGAAgAAAAhAGYSs9k2AgAAfAQAAA4AAAAAAAAA&#10;AAAAAAAALgIAAGRycy9lMm9Eb2MueG1sUEsBAi0AFAAGAAgAAAAhAMKOBt/hAAAAEAEAAA8AAAAA&#10;AAAAAAAAAAAAkAQAAGRycy9kb3ducmV2LnhtbFBLBQYAAAAABAAEAPMAAACeBQAAAAA=&#10;" fillcolor="white [3201]" strokeweight=".5pt">
                      <v:textbox>
                        <w:txbxContent>
                          <w:p w14:paraId="2794A016" w14:textId="77777777" w:rsidR="001265C3" w:rsidRDefault="001265C3" w:rsidP="001265C3">
                            <w:pPr>
                              <w:jc w:val="center"/>
                            </w:pPr>
                            <w:r>
                              <w:t>Parameters obtained from CTP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9D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54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78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D9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E6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CFB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6B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95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B4060B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648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45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2B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4C0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01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D8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36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7C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776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A4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BC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D85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43</w:t>
            </w:r>
          </w:p>
        </w:tc>
      </w:tr>
      <w:tr w:rsidR="001265C3" w:rsidRPr="009009F3" w14:paraId="0630F91B" w14:textId="77777777" w:rsidTr="001265C3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131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Entropy normal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05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486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12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24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78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9F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2D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59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64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DE6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089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83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F7F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144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D1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890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3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575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79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36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1A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</w:tcPr>
          <w:p w14:paraId="037BF9A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7F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13C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D1B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3547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0F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03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F61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8BF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7FD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1C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385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D80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A9F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53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EB1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3</w:t>
            </w:r>
          </w:p>
        </w:tc>
      </w:tr>
      <w:tr w:rsidR="001265C3" w:rsidRPr="009009F3" w14:paraId="74D883E3" w14:textId="77777777" w:rsidTr="001265C3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3B41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A2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70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BE3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9A9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6E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1B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D03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B98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C8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D5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076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062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238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9E0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58F97EE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7255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2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FDD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296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3D7F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77D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4E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44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0E8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1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1459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596C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5BD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474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.3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0812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.01</w:t>
            </w:r>
          </w:p>
        </w:tc>
      </w:tr>
      <w:tr w:rsidR="001265C3" w:rsidRPr="009009F3" w14:paraId="482158A4" w14:textId="77777777" w:rsidTr="001265C3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488424" w14:textId="77777777" w:rsidR="001265C3" w:rsidRPr="009009F3" w:rsidRDefault="001265C3" w:rsidP="00B516A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131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02297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Parameters obtained from CTP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FE0356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83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D2E82A" w14:textId="77777777" w:rsidR="001265C3" w:rsidRPr="009009F3" w:rsidRDefault="001265C3" w:rsidP="00B516A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9009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linical parameters</w:t>
            </w:r>
          </w:p>
        </w:tc>
      </w:tr>
    </w:tbl>
    <w:p w14:paraId="42526D0F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F684BB" w14:textId="77777777" w:rsidR="00D76B7C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76B7C" w:rsidRPr="009009F3" w:rsidSect="001265C3">
          <w:pgSz w:w="16838" w:h="11906" w:orient="landscape"/>
          <w:pgMar w:top="1417" w:right="993" w:bottom="1417" w:left="993" w:header="708" w:footer="708" w:gutter="0"/>
          <w:cols w:space="708"/>
          <w:docGrid w:linePitch="360"/>
        </w:sectPr>
      </w:pPr>
      <w:r w:rsidRPr="009009F3">
        <w:rPr>
          <w:rFonts w:ascii="Times New Roman" w:hAnsi="Times New Roman" w:cs="Times New Roman"/>
          <w:sz w:val="24"/>
          <w:szCs w:val="24"/>
          <w:lang w:val="en-US"/>
        </w:rPr>
        <w:t xml:space="preserve">PA, pulmonary artery; AO, aorta; RV, right ventricle; RA, right atrium; 6MWD, 6 minute walking distance; proBNP, brain natriuretric peptide prohormone; PAMP, mean 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>PA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 xml:space="preserve"> pressure; PCWP, pulmonary capillary wedge pressure; PVR, pulmonary vascular resistance; SvO</w:t>
      </w:r>
      <w:r w:rsidRPr="009009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>, mixed venous oxygen saturation.</w:t>
      </w:r>
    </w:p>
    <w:p w14:paraId="548E38F9" w14:textId="77777777" w:rsidR="009009F3" w:rsidRPr="009009F3" w:rsidRDefault="009009F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AE5FD2" w14:textId="77777777" w:rsidR="009009F3" w:rsidRPr="009009F3" w:rsidRDefault="009009F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E5015E" w14:textId="41C2C620" w:rsidR="009009F3" w:rsidRPr="009009F3" w:rsidRDefault="009009F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Figure 1. </w:t>
      </w:r>
      <w:r w:rsidRPr="009009F3">
        <w:rPr>
          <w:rFonts w:ascii="Times New Roman" w:hAnsi="Times New Roman" w:cs="Times New Roman"/>
          <w:sz w:val="24"/>
          <w:szCs w:val="24"/>
          <w:lang w:val="en-US"/>
        </w:rPr>
        <w:t>Pulmonary artery tree involvement at central, segmental and subsegmental, and peripheral levels</w:t>
      </w:r>
      <w:r w:rsidR="00A66C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2EBE59" w14:textId="3CCE61E4" w:rsidR="001265C3" w:rsidRPr="009009F3" w:rsidRDefault="009009F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9F3">
        <w:rPr>
          <w:noProof/>
          <w:lang w:val="en-US"/>
        </w:rPr>
        <w:drawing>
          <wp:inline distT="0" distB="0" distL="0" distR="0" wp14:anchorId="00CAED99" wp14:editId="229237B8">
            <wp:extent cx="5728375" cy="3431969"/>
            <wp:effectExtent l="0" t="0" r="5715" b="0"/>
            <wp:docPr id="1600501511" name="Obrázek 1" descr="Obsah obrázku text, snímek obrazovky, Písmo, diagram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501511" name="Obrázek 1" descr="Obsah obrázku text, snímek obrazovky, Písmo, diagram&#10;&#10;Popis byl vytvořen automaticky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6446" cy="34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95DBB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9C49DE" w14:textId="77777777" w:rsidR="001265C3" w:rsidRPr="009009F3" w:rsidRDefault="001265C3" w:rsidP="001265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0A76BD" w14:textId="77777777" w:rsidR="00113952" w:rsidRPr="009009F3" w:rsidRDefault="00113952" w:rsidP="003757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13952" w:rsidRPr="009009F3" w:rsidSect="00D76B7C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753FA" w14:textId="77777777" w:rsidR="00CC6959" w:rsidRDefault="00CC6959" w:rsidP="00CC6959">
      <w:pPr>
        <w:spacing w:after="0" w:line="240" w:lineRule="auto"/>
      </w:pPr>
      <w:r>
        <w:separator/>
      </w:r>
    </w:p>
  </w:endnote>
  <w:endnote w:type="continuationSeparator" w:id="0">
    <w:p w14:paraId="4A0B1EB7" w14:textId="77777777" w:rsidR="00CC6959" w:rsidRDefault="00CC6959" w:rsidP="00CC6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0A2358" w14:textId="77777777" w:rsidR="00CC6959" w:rsidRDefault="00CC6959" w:rsidP="00CC6959">
      <w:pPr>
        <w:spacing w:after="0" w:line="240" w:lineRule="auto"/>
      </w:pPr>
      <w:r>
        <w:separator/>
      </w:r>
    </w:p>
  </w:footnote>
  <w:footnote w:type="continuationSeparator" w:id="0">
    <w:p w14:paraId="3FACC36A" w14:textId="77777777" w:rsidR="00CC6959" w:rsidRDefault="00CC6959" w:rsidP="00CC6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55387"/>
    <w:multiLevelType w:val="hybridMultilevel"/>
    <w:tmpl w:val="EF54FC5E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05F36"/>
    <w:multiLevelType w:val="hybridMultilevel"/>
    <w:tmpl w:val="0BBC85B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D3593"/>
    <w:multiLevelType w:val="hybridMultilevel"/>
    <w:tmpl w:val="05ACE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057733">
    <w:abstractNumId w:val="1"/>
  </w:num>
  <w:num w:numId="2" w16cid:durableId="1218009067">
    <w:abstractNumId w:val="0"/>
  </w:num>
  <w:num w:numId="3" w16cid:durableId="1924026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0MDcyNDEwNrYwNLZQ0lEKTi0uzszPAykwNK0FABujSgEtAAAA"/>
  </w:docVars>
  <w:rsids>
    <w:rsidRoot w:val="00A27B49"/>
    <w:rsid w:val="00002B65"/>
    <w:rsid w:val="000053D3"/>
    <w:rsid w:val="0002312E"/>
    <w:rsid w:val="00036972"/>
    <w:rsid w:val="00050FFF"/>
    <w:rsid w:val="00054907"/>
    <w:rsid w:val="0006079F"/>
    <w:rsid w:val="00063BFE"/>
    <w:rsid w:val="00073C43"/>
    <w:rsid w:val="000860F1"/>
    <w:rsid w:val="00092D1B"/>
    <w:rsid w:val="00096882"/>
    <w:rsid w:val="000A094B"/>
    <w:rsid w:val="000B3FF3"/>
    <w:rsid w:val="000C52DC"/>
    <w:rsid w:val="000D1FA9"/>
    <w:rsid w:val="000D6371"/>
    <w:rsid w:val="000E262D"/>
    <w:rsid w:val="000E5CE3"/>
    <w:rsid w:val="000F792A"/>
    <w:rsid w:val="00103F9D"/>
    <w:rsid w:val="0010632E"/>
    <w:rsid w:val="00113952"/>
    <w:rsid w:val="001140F6"/>
    <w:rsid w:val="001265C3"/>
    <w:rsid w:val="001276C9"/>
    <w:rsid w:val="00132599"/>
    <w:rsid w:val="00140DCC"/>
    <w:rsid w:val="00152009"/>
    <w:rsid w:val="00152056"/>
    <w:rsid w:val="0017646C"/>
    <w:rsid w:val="001A69D6"/>
    <w:rsid w:val="001B0CFB"/>
    <w:rsid w:val="00205EBF"/>
    <w:rsid w:val="002223F6"/>
    <w:rsid w:val="00236FD0"/>
    <w:rsid w:val="00257DDA"/>
    <w:rsid w:val="00284AA1"/>
    <w:rsid w:val="002A1217"/>
    <w:rsid w:val="002B3843"/>
    <w:rsid w:val="002C07CD"/>
    <w:rsid w:val="002C4A3B"/>
    <w:rsid w:val="002E76A9"/>
    <w:rsid w:val="002F21AE"/>
    <w:rsid w:val="002F5259"/>
    <w:rsid w:val="00300A77"/>
    <w:rsid w:val="00314D5F"/>
    <w:rsid w:val="00330449"/>
    <w:rsid w:val="00361739"/>
    <w:rsid w:val="00362ACC"/>
    <w:rsid w:val="00364B63"/>
    <w:rsid w:val="00375722"/>
    <w:rsid w:val="003845CC"/>
    <w:rsid w:val="003B2941"/>
    <w:rsid w:val="003C2AFF"/>
    <w:rsid w:val="003D118B"/>
    <w:rsid w:val="003E0C90"/>
    <w:rsid w:val="003E2699"/>
    <w:rsid w:val="003E3C15"/>
    <w:rsid w:val="003F5F22"/>
    <w:rsid w:val="0041345C"/>
    <w:rsid w:val="00426103"/>
    <w:rsid w:val="004333A5"/>
    <w:rsid w:val="00437550"/>
    <w:rsid w:val="004533D3"/>
    <w:rsid w:val="00453EAC"/>
    <w:rsid w:val="00466BF4"/>
    <w:rsid w:val="00472E1B"/>
    <w:rsid w:val="00473B36"/>
    <w:rsid w:val="0048569C"/>
    <w:rsid w:val="00492E95"/>
    <w:rsid w:val="00494425"/>
    <w:rsid w:val="0049678E"/>
    <w:rsid w:val="0049744A"/>
    <w:rsid w:val="004B096F"/>
    <w:rsid w:val="004B20A9"/>
    <w:rsid w:val="004B354D"/>
    <w:rsid w:val="004D6EDB"/>
    <w:rsid w:val="00500178"/>
    <w:rsid w:val="00501BB8"/>
    <w:rsid w:val="005316F6"/>
    <w:rsid w:val="00547C12"/>
    <w:rsid w:val="0058373C"/>
    <w:rsid w:val="00583F31"/>
    <w:rsid w:val="005A2F7F"/>
    <w:rsid w:val="005B0D46"/>
    <w:rsid w:val="005B64CB"/>
    <w:rsid w:val="005B7E57"/>
    <w:rsid w:val="005C3001"/>
    <w:rsid w:val="005D0CD0"/>
    <w:rsid w:val="005E35D2"/>
    <w:rsid w:val="005F6E58"/>
    <w:rsid w:val="00605805"/>
    <w:rsid w:val="00625D4C"/>
    <w:rsid w:val="006265DC"/>
    <w:rsid w:val="00631616"/>
    <w:rsid w:val="006329D4"/>
    <w:rsid w:val="00633E66"/>
    <w:rsid w:val="00660FBA"/>
    <w:rsid w:val="006622B0"/>
    <w:rsid w:val="00666594"/>
    <w:rsid w:val="00672589"/>
    <w:rsid w:val="006757AE"/>
    <w:rsid w:val="00693A08"/>
    <w:rsid w:val="006B2138"/>
    <w:rsid w:val="006B43CD"/>
    <w:rsid w:val="006C0AFA"/>
    <w:rsid w:val="006C2B7C"/>
    <w:rsid w:val="00715473"/>
    <w:rsid w:val="0072716D"/>
    <w:rsid w:val="00741228"/>
    <w:rsid w:val="00746551"/>
    <w:rsid w:val="0075364F"/>
    <w:rsid w:val="00753C63"/>
    <w:rsid w:val="00764E2C"/>
    <w:rsid w:val="007912B4"/>
    <w:rsid w:val="007969A0"/>
    <w:rsid w:val="007A1A1A"/>
    <w:rsid w:val="007C0E91"/>
    <w:rsid w:val="007C3DDC"/>
    <w:rsid w:val="007D234E"/>
    <w:rsid w:val="007E6D5E"/>
    <w:rsid w:val="007F13D1"/>
    <w:rsid w:val="007F67C4"/>
    <w:rsid w:val="00807B64"/>
    <w:rsid w:val="00817DD3"/>
    <w:rsid w:val="00832AB3"/>
    <w:rsid w:val="00832B64"/>
    <w:rsid w:val="00836C4A"/>
    <w:rsid w:val="008372C7"/>
    <w:rsid w:val="00846632"/>
    <w:rsid w:val="00851A95"/>
    <w:rsid w:val="008541A1"/>
    <w:rsid w:val="00856EE7"/>
    <w:rsid w:val="00863F46"/>
    <w:rsid w:val="00871CC1"/>
    <w:rsid w:val="00873A3E"/>
    <w:rsid w:val="00877779"/>
    <w:rsid w:val="0089748B"/>
    <w:rsid w:val="008A460E"/>
    <w:rsid w:val="008C1DAC"/>
    <w:rsid w:val="008E198A"/>
    <w:rsid w:val="008F41EC"/>
    <w:rsid w:val="009009F3"/>
    <w:rsid w:val="00912550"/>
    <w:rsid w:val="00922940"/>
    <w:rsid w:val="00935F9A"/>
    <w:rsid w:val="00946FE7"/>
    <w:rsid w:val="00952E21"/>
    <w:rsid w:val="009546EE"/>
    <w:rsid w:val="009671EC"/>
    <w:rsid w:val="00972721"/>
    <w:rsid w:val="00981A70"/>
    <w:rsid w:val="00994791"/>
    <w:rsid w:val="00994D37"/>
    <w:rsid w:val="00997D2D"/>
    <w:rsid w:val="009B22BC"/>
    <w:rsid w:val="009C27D9"/>
    <w:rsid w:val="009E0325"/>
    <w:rsid w:val="009E34AE"/>
    <w:rsid w:val="00A00ED2"/>
    <w:rsid w:val="00A02E63"/>
    <w:rsid w:val="00A27B49"/>
    <w:rsid w:val="00A31501"/>
    <w:rsid w:val="00A31E15"/>
    <w:rsid w:val="00A44D68"/>
    <w:rsid w:val="00A464F6"/>
    <w:rsid w:val="00A66C15"/>
    <w:rsid w:val="00A83BB6"/>
    <w:rsid w:val="00A9521C"/>
    <w:rsid w:val="00A97176"/>
    <w:rsid w:val="00AA463F"/>
    <w:rsid w:val="00AA4817"/>
    <w:rsid w:val="00AB1555"/>
    <w:rsid w:val="00AB2232"/>
    <w:rsid w:val="00AB5509"/>
    <w:rsid w:val="00AC6CA4"/>
    <w:rsid w:val="00AD1E4C"/>
    <w:rsid w:val="00AD4087"/>
    <w:rsid w:val="00AE77E7"/>
    <w:rsid w:val="00AF2690"/>
    <w:rsid w:val="00AF2C7A"/>
    <w:rsid w:val="00B025B6"/>
    <w:rsid w:val="00B02A90"/>
    <w:rsid w:val="00B105FB"/>
    <w:rsid w:val="00B119EC"/>
    <w:rsid w:val="00B12A29"/>
    <w:rsid w:val="00B15685"/>
    <w:rsid w:val="00B15B7E"/>
    <w:rsid w:val="00B27249"/>
    <w:rsid w:val="00B6212D"/>
    <w:rsid w:val="00B666EF"/>
    <w:rsid w:val="00B84D84"/>
    <w:rsid w:val="00BC7C45"/>
    <w:rsid w:val="00BE109B"/>
    <w:rsid w:val="00BF257A"/>
    <w:rsid w:val="00BF4D51"/>
    <w:rsid w:val="00BF6E6F"/>
    <w:rsid w:val="00C00930"/>
    <w:rsid w:val="00C03F39"/>
    <w:rsid w:val="00C066A0"/>
    <w:rsid w:val="00C12730"/>
    <w:rsid w:val="00C222BB"/>
    <w:rsid w:val="00C27683"/>
    <w:rsid w:val="00C30D23"/>
    <w:rsid w:val="00C41124"/>
    <w:rsid w:val="00C44CB4"/>
    <w:rsid w:val="00C63AA0"/>
    <w:rsid w:val="00C75045"/>
    <w:rsid w:val="00C84B24"/>
    <w:rsid w:val="00C84C06"/>
    <w:rsid w:val="00C86339"/>
    <w:rsid w:val="00C8676B"/>
    <w:rsid w:val="00C8699C"/>
    <w:rsid w:val="00CA4888"/>
    <w:rsid w:val="00CA76DA"/>
    <w:rsid w:val="00CA77A7"/>
    <w:rsid w:val="00CAB979"/>
    <w:rsid w:val="00CB2B63"/>
    <w:rsid w:val="00CB3188"/>
    <w:rsid w:val="00CB3B68"/>
    <w:rsid w:val="00CB4AF4"/>
    <w:rsid w:val="00CB6690"/>
    <w:rsid w:val="00CC1824"/>
    <w:rsid w:val="00CC1C11"/>
    <w:rsid w:val="00CC6959"/>
    <w:rsid w:val="00CC7353"/>
    <w:rsid w:val="00CD2549"/>
    <w:rsid w:val="00CF16A3"/>
    <w:rsid w:val="00CF28E5"/>
    <w:rsid w:val="00D135FA"/>
    <w:rsid w:val="00D200FE"/>
    <w:rsid w:val="00D3412C"/>
    <w:rsid w:val="00D460AE"/>
    <w:rsid w:val="00D530C6"/>
    <w:rsid w:val="00D76B7C"/>
    <w:rsid w:val="00D77AC4"/>
    <w:rsid w:val="00DD1495"/>
    <w:rsid w:val="00DE6CC2"/>
    <w:rsid w:val="00E14E66"/>
    <w:rsid w:val="00E646CD"/>
    <w:rsid w:val="00E83C3C"/>
    <w:rsid w:val="00E9267F"/>
    <w:rsid w:val="00EC562D"/>
    <w:rsid w:val="00ED18F8"/>
    <w:rsid w:val="00ED663F"/>
    <w:rsid w:val="00EF41FE"/>
    <w:rsid w:val="00F0525C"/>
    <w:rsid w:val="00F120FC"/>
    <w:rsid w:val="00F16574"/>
    <w:rsid w:val="00F50E6C"/>
    <w:rsid w:val="00FA463E"/>
    <w:rsid w:val="00FC1758"/>
    <w:rsid w:val="00FF45E1"/>
    <w:rsid w:val="05E48AE3"/>
    <w:rsid w:val="07B0B1CD"/>
    <w:rsid w:val="07FCC7DA"/>
    <w:rsid w:val="096B7FC5"/>
    <w:rsid w:val="0C8C2F58"/>
    <w:rsid w:val="0CA04F26"/>
    <w:rsid w:val="0E85E323"/>
    <w:rsid w:val="0ECCB294"/>
    <w:rsid w:val="0F324BE9"/>
    <w:rsid w:val="11A3BAF9"/>
    <w:rsid w:val="142B5129"/>
    <w:rsid w:val="1627309A"/>
    <w:rsid w:val="171AD349"/>
    <w:rsid w:val="175B7A39"/>
    <w:rsid w:val="18D70722"/>
    <w:rsid w:val="1A1EEDA4"/>
    <w:rsid w:val="1D369549"/>
    <w:rsid w:val="1D5489CB"/>
    <w:rsid w:val="1D79E8BA"/>
    <w:rsid w:val="20731848"/>
    <w:rsid w:val="22A53AB0"/>
    <w:rsid w:val="25FC7A9A"/>
    <w:rsid w:val="27217965"/>
    <w:rsid w:val="292E98B5"/>
    <w:rsid w:val="2A23B42C"/>
    <w:rsid w:val="2D66E8AD"/>
    <w:rsid w:val="2EFB99EA"/>
    <w:rsid w:val="2F03F7E4"/>
    <w:rsid w:val="2F67B482"/>
    <w:rsid w:val="2FE2809D"/>
    <w:rsid w:val="2FEB79FA"/>
    <w:rsid w:val="33E99B59"/>
    <w:rsid w:val="353198B9"/>
    <w:rsid w:val="359CFFDB"/>
    <w:rsid w:val="35D2BE61"/>
    <w:rsid w:val="35D57C6A"/>
    <w:rsid w:val="35E9A2D6"/>
    <w:rsid w:val="36B6A957"/>
    <w:rsid w:val="381E0014"/>
    <w:rsid w:val="38757E1A"/>
    <w:rsid w:val="38AD0E9E"/>
    <w:rsid w:val="391A12FA"/>
    <w:rsid w:val="3A038990"/>
    <w:rsid w:val="3B026138"/>
    <w:rsid w:val="3C0D3347"/>
    <w:rsid w:val="3E712617"/>
    <w:rsid w:val="4144E3B5"/>
    <w:rsid w:val="42195074"/>
    <w:rsid w:val="42A1F509"/>
    <w:rsid w:val="42D4E264"/>
    <w:rsid w:val="432004C6"/>
    <w:rsid w:val="439CCA0F"/>
    <w:rsid w:val="43DDC812"/>
    <w:rsid w:val="43F77294"/>
    <w:rsid w:val="45FC53CC"/>
    <w:rsid w:val="460D5C4E"/>
    <w:rsid w:val="4696DB36"/>
    <w:rsid w:val="48329320"/>
    <w:rsid w:val="4A503897"/>
    <w:rsid w:val="4C96F976"/>
    <w:rsid w:val="507823BC"/>
    <w:rsid w:val="50C10F58"/>
    <w:rsid w:val="5297AF1A"/>
    <w:rsid w:val="530BE640"/>
    <w:rsid w:val="55B99E7D"/>
    <w:rsid w:val="5814AEC6"/>
    <w:rsid w:val="5848DB9C"/>
    <w:rsid w:val="5974DB6A"/>
    <w:rsid w:val="59C317DE"/>
    <w:rsid w:val="5A3D9619"/>
    <w:rsid w:val="5A9B69D5"/>
    <w:rsid w:val="5B4ED93D"/>
    <w:rsid w:val="5E665323"/>
    <w:rsid w:val="600A78FE"/>
    <w:rsid w:val="609F013D"/>
    <w:rsid w:val="6130223C"/>
    <w:rsid w:val="64EA61B8"/>
    <w:rsid w:val="662C229A"/>
    <w:rsid w:val="67B9B662"/>
    <w:rsid w:val="6803641B"/>
    <w:rsid w:val="691918E3"/>
    <w:rsid w:val="6ACBF152"/>
    <w:rsid w:val="6B954F12"/>
    <w:rsid w:val="6F807EC2"/>
    <w:rsid w:val="6FD7B62A"/>
    <w:rsid w:val="70DE3A36"/>
    <w:rsid w:val="7141CA1D"/>
    <w:rsid w:val="727B31A6"/>
    <w:rsid w:val="74B65134"/>
    <w:rsid w:val="750FEA7B"/>
    <w:rsid w:val="76F7C2D6"/>
    <w:rsid w:val="79A1EB01"/>
    <w:rsid w:val="7A721F7F"/>
    <w:rsid w:val="7B574CF8"/>
    <w:rsid w:val="7D8AD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D80D0"/>
  <w15:docId w15:val="{0496E87C-7C63-436B-AEE8-27D1A690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0017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C066A0"/>
    <w:rPr>
      <w:color w:val="0000FF"/>
      <w:u w:val="single"/>
    </w:rPr>
  </w:style>
  <w:style w:type="character" w:customStyle="1" w:styleId="anchor-text">
    <w:name w:val="anchor-text"/>
    <w:basedOn w:val="Standardnpsmoodstavce"/>
    <w:rsid w:val="00C066A0"/>
  </w:style>
  <w:style w:type="table" w:styleId="Mkatabulky">
    <w:name w:val="Table Grid"/>
    <w:basedOn w:val="Normlntabulka"/>
    <w:uiPriority w:val="39"/>
    <w:rsid w:val="002223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Normlntabulka"/>
    <w:uiPriority w:val="42"/>
    <w:rsid w:val="00D77A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Normlntabulka"/>
    <w:uiPriority w:val="40"/>
    <w:rsid w:val="00D77A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zmezer">
    <w:name w:val="No Spacing"/>
    <w:uiPriority w:val="1"/>
    <w:qFormat/>
    <w:rsid w:val="00330449"/>
    <w:pPr>
      <w:spacing w:after="0" w:line="240" w:lineRule="auto"/>
    </w:pPr>
  </w:style>
  <w:style w:type="character" w:customStyle="1" w:styleId="UnresolvedMention1">
    <w:name w:val="Unresolved Mention1"/>
    <w:basedOn w:val="Standardnpsmoodstavce"/>
    <w:uiPriority w:val="99"/>
    <w:semiHidden/>
    <w:unhideWhenUsed/>
    <w:rsid w:val="00AB2232"/>
    <w:rPr>
      <w:color w:val="605E5C"/>
      <w:shd w:val="clear" w:color="auto" w:fill="E1DFDD"/>
    </w:rPr>
  </w:style>
  <w:style w:type="paragraph" w:styleId="Odstavecseseznamem">
    <w:name w:val="List Paragraph"/>
    <w:basedOn w:val="Normln"/>
    <w:uiPriority w:val="34"/>
    <w:qFormat/>
    <w:rsid w:val="003D118B"/>
    <w:pPr>
      <w:ind w:left="720"/>
      <w:contextualSpacing/>
    </w:pPr>
  </w:style>
  <w:style w:type="paragraph" w:styleId="Bibliografie">
    <w:name w:val="Bibliography"/>
    <w:basedOn w:val="Normln"/>
    <w:next w:val="Normln"/>
    <w:uiPriority w:val="37"/>
    <w:unhideWhenUsed/>
    <w:rsid w:val="0006079F"/>
    <w:pPr>
      <w:tabs>
        <w:tab w:val="left" w:pos="384"/>
      </w:tabs>
      <w:spacing w:after="0" w:line="240" w:lineRule="auto"/>
      <w:ind w:left="384" w:hanging="384"/>
    </w:pPr>
  </w:style>
  <w:style w:type="character" w:styleId="Sledovanodkaz">
    <w:name w:val="FollowedHyperlink"/>
    <w:basedOn w:val="Standardnpsmoodstavce"/>
    <w:uiPriority w:val="99"/>
    <w:semiHidden/>
    <w:unhideWhenUsed/>
    <w:rsid w:val="00631616"/>
    <w:rPr>
      <w:color w:val="954F72" w:themeColor="followedHyperlink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257DD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57DD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57DD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57DD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57DDA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C7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C7C45"/>
    <w:rPr>
      <w:rFonts w:ascii="Tahoma" w:hAnsi="Tahoma" w:cs="Tahoma"/>
      <w:sz w:val="16"/>
      <w:szCs w:val="16"/>
    </w:rPr>
  </w:style>
  <w:style w:type="paragraph" w:styleId="Revize">
    <w:name w:val="Revision"/>
    <w:hidden/>
    <w:uiPriority w:val="99"/>
    <w:semiHidden/>
    <w:rsid w:val="0072716D"/>
    <w:pPr>
      <w:spacing w:after="0" w:line="240" w:lineRule="auto"/>
    </w:pPr>
  </w:style>
  <w:style w:type="paragraph" w:styleId="Zhlav">
    <w:name w:val="header"/>
    <w:basedOn w:val="Normln"/>
    <w:link w:val="ZhlavChar"/>
    <w:uiPriority w:val="99"/>
    <w:unhideWhenUsed/>
    <w:rsid w:val="00CC6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C6959"/>
  </w:style>
  <w:style w:type="paragraph" w:styleId="Zpat">
    <w:name w:val="footer"/>
    <w:basedOn w:val="Normln"/>
    <w:link w:val="ZpatChar"/>
    <w:uiPriority w:val="99"/>
    <w:unhideWhenUsed/>
    <w:rsid w:val="00CC6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C6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B5ECABE-B866-49B3-B02C-B79EC58EEA3C}">
  <we:reference id="wa200001482" version="1.0.5.0" store="cs-CZ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BF266-2795-4A22-B379-2A1A8F853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491</Words>
  <Characters>280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FN Motol</Company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 Lukáš, prof. MUDr. Ing. Ph.D.</dc:creator>
  <cp:lastModifiedBy>Lambert Lukáš, prof. MUDr. Ing. Ph.D.</cp:lastModifiedBy>
  <cp:revision>9</cp:revision>
  <dcterms:created xsi:type="dcterms:W3CDTF">2025-02-11T22:38:00Z</dcterms:created>
  <dcterms:modified xsi:type="dcterms:W3CDTF">2025-05-2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8-23T09:03:23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f18999de-6f7d-4d6f-9454-6d76d791d4f3</vt:lpwstr>
  </property>
  <property fmtid="{D5CDD505-2E9C-101B-9397-08002B2CF9AE}" pid="8" name="MSIP_Label_2063cd7f-2d21-486a-9f29-9c1683fdd175_ContentBits">
    <vt:lpwstr>0</vt:lpwstr>
  </property>
  <property fmtid="{D5CDD505-2E9C-101B-9397-08002B2CF9AE}" pid="9" name="ZOTERO_PREF_1">
    <vt:lpwstr>&lt;data data-version="3" zotero-version="5.0.33"&gt;&lt;session id="wzCJ2B4Q"/&gt;&lt;style id="http://www.zotero.org/styles/c" hasBibliography="1" bibliographyStyleHasBeenSet="1"/&gt;&lt;prefs&gt;&lt;pref name="fieldType" value="Field"/&gt;&lt;pref name="automaticJournalAbbreviations" </vt:lpwstr>
  </property>
  <property fmtid="{D5CDD505-2E9C-101B-9397-08002B2CF9AE}" pid="10" name="ZOTERO_PREF_2">
    <vt:lpwstr>value="true"/&gt;&lt;pref name="noteType" value="0"/&gt;&lt;/prefs&gt;&lt;/data&gt;</vt:lpwstr>
  </property>
</Properties>
</file>